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XSpec="center" w:tblpY="495"/>
        <w:tblW w:w="1270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5"/>
        <w:gridCol w:w="3600"/>
        <w:gridCol w:w="1516"/>
        <w:gridCol w:w="1151"/>
        <w:gridCol w:w="1440"/>
        <w:gridCol w:w="1440"/>
      </w:tblGrid>
      <w:tr w14:paraId="0AFB0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5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7C25E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Pairs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6A71F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</w:t>
            </w:r>
          </w:p>
        </w:tc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46EB3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s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5EEF9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_Ks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BF758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 (MYA)</w:t>
            </w:r>
          </w:p>
        </w:tc>
      </w:tr>
      <w:tr w14:paraId="139EA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C3063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32210-3C (PLT18-T1)</w:t>
            </w:r>
          </w:p>
        </w:tc>
        <w:tc>
          <w:tcPr>
            <w:tcW w:w="36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75672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13040-2B (PLT18-T2)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A7275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29683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4083A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7885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AAB4B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7546934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87D22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.82988418</w:t>
            </w:r>
          </w:p>
        </w:tc>
      </w:tr>
      <w:tr w14:paraId="16C46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494123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30860-1P (PLT13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62F613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33030-2P (PLT13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546C8E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061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5794EE5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37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88B64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310524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C5BB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27153</w:t>
            </w:r>
          </w:p>
        </w:tc>
      </w:tr>
      <w:tr w14:paraId="2CFE5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090636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8G0010060-3C (PLT7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E548C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8G0010080-3P (PLT7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CB04CA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2965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27863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1161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979D7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530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8164A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47393091</w:t>
            </w:r>
          </w:p>
        </w:tc>
      </w:tr>
      <w:tr w14:paraId="78470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33AAF7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29060-4E (PLT8-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0DA66E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5G0012100-2C (PLT8-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15AB4E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773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7E37B3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201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FA45B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226527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5176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93495481</w:t>
            </w:r>
          </w:p>
        </w:tc>
      </w:tr>
      <w:tr w14:paraId="1536E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56DD60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6330-1A (PLT6-2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5C595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4840-2D (PLT6-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802CD7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82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E92328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89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A8C0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2185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E7305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5043888</w:t>
            </w:r>
          </w:p>
        </w:tc>
      </w:tr>
      <w:tr w14:paraId="2F907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75F493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24170-5E (PLT9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2BFAF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1F0048780 (PLT10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EB3B64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43491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5F64447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7287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A45DE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94000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B44A3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17595499</w:t>
            </w:r>
          </w:p>
        </w:tc>
      </w:tr>
      <w:tr w14:paraId="1C8C8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54A321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8G0010460-3D (PLT3-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1550D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8B0008540 (PLT3-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6FEE77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654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C015A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71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EB5E6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533785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9295E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39290273</w:t>
            </w:r>
          </w:p>
        </w:tc>
      </w:tr>
      <w:tr w14:paraId="302CF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56E90B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2F0008700 (INT4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575D5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6G0013710 (INT3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47FA0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77674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F3C113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891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6DE50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36460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F7A9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60852617</w:t>
            </w:r>
          </w:p>
        </w:tc>
      </w:tr>
      <w:tr w14:paraId="18854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487F75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18140-1A (pGlcT1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5CC0A70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16850-5G (pGlcT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5D5A9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186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50D02A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2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0DCE3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326001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AD684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3417313</w:t>
            </w:r>
          </w:p>
        </w:tc>
      </w:tr>
      <w:tr w14:paraId="756A4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4D4D321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31070-3D (MST3-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2587DC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08940-6H (MST4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8109E1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733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08D658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3153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7D5E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8041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39139F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3.3195327</w:t>
            </w:r>
          </w:p>
        </w:tc>
      </w:tr>
      <w:tr w14:paraId="5C662A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0938450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1H0033380 (SFP4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EBD480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26950-7G (SFP4-T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E8031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83135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26E9352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8568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A9BA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29574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6BECB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81297828</w:t>
            </w:r>
          </w:p>
        </w:tc>
      </w:tr>
      <w:tr w14:paraId="4ED84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566877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9G0022150-1A (SFP8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0AA87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9G0019430-6P (SFP7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924E78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3402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7D2BF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740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F8EE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431386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D4C00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84834029</w:t>
            </w:r>
          </w:p>
        </w:tc>
      </w:tr>
      <w:tr w14:paraId="40D19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5A9415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1G0016880 (SFP2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7DFEAD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9G0023240-4F (SFP2-T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2E4D55C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131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7DF6A8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986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07D88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84047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50B62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91279057</w:t>
            </w:r>
          </w:p>
        </w:tc>
      </w:tr>
      <w:tr w14:paraId="55327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4431BF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9980-1P (STP18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439F4A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8440-2PH (STP5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50F987B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1779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FD907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28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006E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27642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8B7C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5215617</w:t>
            </w:r>
          </w:p>
        </w:tc>
      </w:tr>
      <w:tr w14:paraId="5738C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0D43DA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9590-6F (STP20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7F2BAF5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6G0009830-5E (STP20-T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9F2BAA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7804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FEE8F7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43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02FE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93651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F41E3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2159807</w:t>
            </w:r>
          </w:p>
        </w:tc>
      </w:tr>
      <w:tr w14:paraId="031626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3770E0A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9G0014730-3C (STP17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066F2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9G0015080-6F (STP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087AD32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6826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B02D26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94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4FEA0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91767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D2911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57454453</w:t>
            </w:r>
          </w:p>
        </w:tc>
      </w:tr>
      <w:tr w14:paraId="14C25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03BDDD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08870-1A (STP6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25EADE2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1G0055320-1A (STP6-T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E591EA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293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BFABD5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404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3F40C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485115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A5AB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4985514</w:t>
            </w:r>
          </w:p>
        </w:tc>
      </w:tr>
      <w:tr w14:paraId="71CBF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7F27F5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00200-2B (STP8-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B086F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12310-1A (STP8-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4DA4751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6354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92C98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5046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F542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78764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1745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34348578</w:t>
            </w:r>
          </w:p>
        </w:tc>
      </w:tr>
      <w:tr w14:paraId="2EC26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37CC92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03920-2B (STP9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3E167AA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7G0005260 (STP12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7F6C463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05054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7CE74E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19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66F84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89581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4F0D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01475239</w:t>
            </w:r>
          </w:p>
        </w:tc>
      </w:tr>
      <w:tr w14:paraId="4A373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729BA5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2G0001250-1P (STP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583627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2E0029530 (STP4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088314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86521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3D70FC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501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86800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871655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EB0BF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30911885</w:t>
            </w:r>
          </w:p>
        </w:tc>
      </w:tr>
      <w:tr w14:paraId="3DE1A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42716C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30630-1A (STP29-T1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4502B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32120-5G (STP29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2A690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8626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2AF64C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84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F37D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48350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15A1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0477284</w:t>
            </w:r>
          </w:p>
        </w:tc>
      </w:tr>
      <w:tr w14:paraId="082BB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148DB5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18630-5P (SUT5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1B6CAE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7G0019280-4E (SUT6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337344A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5042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81E8E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504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5DA0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81507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EA7F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49585084</w:t>
            </w:r>
          </w:p>
        </w:tc>
      </w:tr>
      <w:tr w14:paraId="0FF25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shd w:val="clear" w:color="auto" w:fill="auto"/>
            <w:noWrap/>
            <w:vAlign w:val="bottom"/>
          </w:tcPr>
          <w:p w14:paraId="10394D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1B0023620 (SUT3)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14:paraId="016DC4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p.01E0049080 (SUT1-T1)</w:t>
            </w:r>
          </w:p>
        </w:tc>
        <w:tc>
          <w:tcPr>
            <w:tcW w:w="1516" w:type="dxa"/>
            <w:shd w:val="clear" w:color="auto" w:fill="auto"/>
            <w:noWrap/>
            <w:vAlign w:val="bottom"/>
          </w:tcPr>
          <w:p w14:paraId="6B1AFD5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35196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575C67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757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4B190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159794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0CB11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44477293</w:t>
            </w:r>
          </w:p>
        </w:tc>
      </w:tr>
      <w:tr w14:paraId="42BD5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55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EF357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07330-2E (SUT2-1)</w:t>
            </w:r>
          </w:p>
        </w:tc>
        <w:tc>
          <w:tcPr>
            <w:tcW w:w="36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87770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ffic.04G0033650-1A (SUT2-2)</w:t>
            </w:r>
          </w:p>
        </w:tc>
        <w:tc>
          <w:tcPr>
            <w:tcW w:w="151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919158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0128</w:t>
            </w:r>
          </w:p>
        </w:tc>
        <w:tc>
          <w:tcPr>
            <w:tcW w:w="1151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25B6ED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1846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8B86B5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996639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5FC14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68044146</w:t>
            </w:r>
          </w:p>
        </w:tc>
      </w:tr>
    </w:tbl>
    <w:p w14:paraId="24F8D527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/>
        </w:rPr>
        <w:t>S4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 Ratio of synonymous and non-synonymous substitution rate in ST gene families in 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</w:rPr>
        <w:t xml:space="preserve"> officinarum.</w:t>
      </w:r>
    </w:p>
    <w:p w14:paraId="1564F02F">
      <w:pPr>
        <w:rPr>
          <w:rFonts w:ascii="Times New Roman" w:hAnsi="Times New Roman" w:cs="Times New Roman"/>
          <w:i/>
          <w:iCs/>
        </w:rPr>
      </w:pPr>
    </w:p>
    <w:p w14:paraId="7B7493C9">
      <w:pPr>
        <w:rPr>
          <w:rFonts w:ascii="Times New Roman" w:hAnsi="Times New Roman" w:cs="Times New Roman"/>
          <w:i/>
          <w:iCs/>
        </w:r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 w14:paraId="44F1BADB">
      <w:pPr>
        <w:rPr>
          <w:rFonts w:ascii="Times New Roman" w:hAnsi="Times New Roman" w:cs="Times New Roman"/>
          <w:i/>
          <w:iCs/>
        </w:rPr>
      </w:pPr>
    </w:p>
    <w:tbl>
      <w:tblPr>
        <w:tblStyle w:val="3"/>
        <w:tblpPr w:leftFromText="180" w:rightFromText="180" w:vertAnchor="page" w:horzAnchor="page" w:tblpX="2298" w:tblpY="2521"/>
        <w:tblW w:w="114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3300"/>
        <w:gridCol w:w="1080"/>
        <w:gridCol w:w="1080"/>
        <w:gridCol w:w="1080"/>
        <w:gridCol w:w="1580"/>
      </w:tblGrid>
      <w:tr w14:paraId="4E2B8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0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B1509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Pair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11301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13442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s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CF5B2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_Ks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8D994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 (MYA)</w:t>
            </w:r>
          </w:p>
        </w:tc>
      </w:tr>
      <w:tr w14:paraId="690BD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62EEE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37360 (PLT23)</w:t>
            </w:r>
          </w:p>
        </w:tc>
        <w:tc>
          <w:tcPr>
            <w:tcW w:w="33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184E2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37350 (PLT25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1E62DA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422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672D7F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396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ED49BD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7432</w:t>
            </w:r>
          </w:p>
        </w:tc>
        <w:tc>
          <w:tcPr>
            <w:tcW w:w="15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D6B50E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61266741</w:t>
            </w:r>
          </w:p>
        </w:tc>
      </w:tr>
      <w:tr w14:paraId="20252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0567D0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9G009880 (PLT13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7AAE24E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48050 (PLT1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CBC94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569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F67F2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94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785EB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4811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0D5AB9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16422611</w:t>
            </w:r>
          </w:p>
        </w:tc>
      </w:tr>
      <w:tr w14:paraId="17780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4BE6447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8G012440 (PLT3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5BDDAB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8G012480 (PLT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FD2E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04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F54FD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59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04912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801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784202F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9254398</w:t>
            </w:r>
          </w:p>
        </w:tc>
      </w:tr>
      <w:tr w14:paraId="3A6A7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29BA85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8G012500 (PLT8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5896E2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8G012470 (PLT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6A3CA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4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A4994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81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99C3E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318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7FDB0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32090285</w:t>
            </w:r>
          </w:p>
        </w:tc>
      </w:tr>
      <w:tr w14:paraId="0FCE6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208C68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5G025940 (PLT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45922E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5G026140 (PLT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FB899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67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DB678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88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1EE2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880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2EE01F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44631664</w:t>
            </w:r>
          </w:p>
        </w:tc>
      </w:tr>
      <w:tr w14:paraId="07B14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CDC68D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14500 (PLT17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2EADEF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5G025950 (PLT1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D23EE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75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C52F8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29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BD9D5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139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14B0FF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3730158</w:t>
            </w:r>
          </w:p>
        </w:tc>
      </w:tr>
      <w:tr w14:paraId="10C2C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37BE90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6G028800 (PLT10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24C1C2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6G028840 (PLT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5246F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1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782E3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75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92DE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5725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65628CD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73592634</w:t>
            </w:r>
          </w:p>
        </w:tc>
      </w:tr>
      <w:tr w14:paraId="7102E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1A7F21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29880 (VGT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1A3EE77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03560 (VGT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41BD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38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09333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841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FE3D1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8638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227B589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0.3164325</w:t>
            </w:r>
          </w:p>
        </w:tc>
      </w:tr>
      <w:tr w14:paraId="11AB0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1797DD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11220 (MST4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38116C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10G030660 (MST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8E676C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4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22615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60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FD2EE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184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75FD4E2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00339514</w:t>
            </w:r>
          </w:p>
        </w:tc>
      </w:tr>
      <w:tr w14:paraId="0A3A7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68F944E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6G015380 (INT3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3DD551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15680 (INT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ADE19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035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B3D8C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450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8F7D3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3541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9C29E2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.80806293</w:t>
            </w:r>
          </w:p>
        </w:tc>
      </w:tr>
      <w:tr w14:paraId="629B6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F147C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22210 (pGlcT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4FF91A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13310 (pGlcT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74150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108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56B74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2845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C3136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3467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5CC887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.1885005</w:t>
            </w:r>
          </w:p>
        </w:tc>
      </w:tr>
      <w:tr w14:paraId="3ADF0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FC204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37830 (SFP3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51207B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37820 (SFP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3073F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8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DD96D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527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F13E6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63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77F2DB9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02087497</w:t>
            </w:r>
          </w:p>
        </w:tc>
      </w:tr>
      <w:tr w14:paraId="1B442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1A0ADD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9G024470 (SFP6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2DDCC4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9G024480 (SFP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61096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1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AB201C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936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FA9E2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654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2E9167B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74551574</w:t>
            </w:r>
          </w:p>
        </w:tc>
      </w:tr>
      <w:tr w14:paraId="2B9C0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208D97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6G010990 (STP22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730216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6G011090 (STP2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272B1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616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ACB02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4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EE94B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1755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5CD2F4B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38306609</w:t>
            </w:r>
          </w:p>
        </w:tc>
      </w:tr>
      <w:tr w14:paraId="5B723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1B4A81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5G022500 (STP1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146078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5G022680 (STP1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E926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739F1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62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AB862F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6506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74775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33922705</w:t>
            </w:r>
          </w:p>
        </w:tc>
      </w:tr>
      <w:tr w14:paraId="57073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48FB19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10G004340 (STP17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6410CA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9G016250 (STP1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4C5B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75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92196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11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E5847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4164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D17D9B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47219609</w:t>
            </w:r>
          </w:p>
        </w:tc>
      </w:tr>
      <w:tr w14:paraId="79924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4BB96A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31330 (STP5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232FDEC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55580 (STP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81FA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66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6FAB76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37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11C5A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7383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2D968B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.51741174</w:t>
            </w:r>
          </w:p>
        </w:tc>
      </w:tr>
      <w:tr w14:paraId="57E80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CF73B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23120 (STP7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33A890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19900 (STP1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ABAE3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4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4796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15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68656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6638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206549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65512536</w:t>
            </w:r>
          </w:p>
        </w:tc>
      </w:tr>
      <w:tr w14:paraId="02D6D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7B2B38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00680 (STP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4420FE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35930 (STP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D317C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27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4521D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979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2FED1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7635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29A6E61E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5995747</w:t>
            </w:r>
          </w:p>
        </w:tc>
      </w:tr>
      <w:tr w14:paraId="552DF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07C964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06230 (STP9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5423ED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7G008530 (STP1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624FB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437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98374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82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C9F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2379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ACC92F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0174433</w:t>
            </w:r>
          </w:p>
        </w:tc>
      </w:tr>
      <w:tr w14:paraId="14873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5FC1B8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19750 (SUT4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25E1CC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7G025730 (SUT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638CA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84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17D17D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21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CC74B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2166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AA55A5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91794336</w:t>
            </w:r>
          </w:p>
        </w:tc>
      </w:tr>
      <w:tr w14:paraId="49AB3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21B912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49920 (SUT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53FA1F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26000 (SUT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8A3C3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79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33E489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28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D35994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565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7203558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0640673</w:t>
            </w:r>
          </w:p>
        </w:tc>
      </w:tr>
      <w:tr w14:paraId="60446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491FF2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33640 (PLT15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69B4F86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2G037330 (PLT2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A970E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81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5C918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896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47B272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7682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895A76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53590548</w:t>
            </w:r>
          </w:p>
        </w:tc>
      </w:tr>
      <w:tr w14:paraId="609DA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shd w:val="clear" w:color="auto" w:fill="auto"/>
            <w:noWrap/>
            <w:vAlign w:val="bottom"/>
          </w:tcPr>
          <w:p w14:paraId="3BEA0B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37260 (MST1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14:paraId="1CBE38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10G030260 (MST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7E948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54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13F780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172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0AACCA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344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C93793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51713593</w:t>
            </w:r>
          </w:p>
        </w:tc>
      </w:tr>
      <w:tr w14:paraId="0C7BA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AF9B7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1G020100 (STP10)</w:t>
            </w:r>
          </w:p>
        </w:tc>
        <w:tc>
          <w:tcPr>
            <w:tcW w:w="33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8F88FA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.rufi.04G034510 (STP26)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2AC05B5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3308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63DD5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1697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E2E9AA3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113</w:t>
            </w:r>
          </w:p>
        </w:tc>
        <w:tc>
          <w:tcPr>
            <w:tcW w:w="15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EF1EC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28440025</w:t>
            </w:r>
          </w:p>
        </w:tc>
      </w:tr>
    </w:tbl>
    <w:p w14:paraId="1EBC948B">
      <w:pPr>
        <w:jc w:val="both"/>
        <w:rPr>
          <w:rFonts w:ascii="Times New Roman" w:hAnsi="Times New Roman" w:cs="Times New Roman"/>
          <w:i/>
          <w:i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/>
        </w:rPr>
        <w:t>S4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</w:rPr>
        <w:t xml:space="preserve">Ratio of synonymous and non-synonymous substitution rate in ST gene families in </w:t>
      </w:r>
      <w:r>
        <w:rPr>
          <w:rFonts w:ascii="Times New Roman" w:hAnsi="Times New Roman" w:cs="Times New Roman"/>
          <w:i/>
          <w:iCs/>
        </w:rPr>
        <w:t>E</w:t>
      </w:r>
      <w:r>
        <w:rPr>
          <w:rFonts w:hint="default"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</w:rPr>
        <w:t xml:space="preserve"> rufipilum.</w:t>
      </w:r>
    </w:p>
    <w:bookmarkEnd w:id="0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">
    <w:altName w:val="Calibri"/>
    <w:panose1 w:val="00000000000000000000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833"/>
    <w:rsid w:val="00506054"/>
    <w:rsid w:val="00634267"/>
    <w:rsid w:val="00645270"/>
    <w:rsid w:val="00AD2A5B"/>
    <w:rsid w:val="00D7197D"/>
    <w:rsid w:val="00DE4E0E"/>
    <w:rsid w:val="00E55009"/>
    <w:rsid w:val="00EC3A83"/>
    <w:rsid w:val="00F750F3"/>
    <w:rsid w:val="00FF1833"/>
    <w:rsid w:val="4943514E"/>
    <w:rsid w:val="4F7C0AF4"/>
    <w:rsid w:val="7C5B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37</Words>
  <Characters>4205</Characters>
  <Lines>35</Lines>
  <Paragraphs>9</Paragraphs>
  <TotalTime>18</TotalTime>
  <ScaleCrop>false</ScaleCrop>
  <LinksUpToDate>false</LinksUpToDate>
  <CharactersWithSpaces>4933</CharactersWithSpaces>
  <Application>WPS Office_12.2.0.182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03:42:00Z</dcterms:created>
  <dc:creator>Akbar Sehrish</dc:creator>
  <cp:lastModifiedBy>Sehrish Akbar</cp:lastModifiedBy>
  <dcterms:modified xsi:type="dcterms:W3CDTF">2024-09-26T08:33:0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C200822D6CA3461AB9E5B532845E84C9_12</vt:lpwstr>
  </property>
</Properties>
</file>